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E3490C" w14:textId="5B661F38" w:rsidR="005D5AD5" w:rsidRPr="00F709B8" w:rsidRDefault="00490BB7" w:rsidP="005D5AD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</w:t>
      </w:r>
      <w:bookmarkStart w:id="0" w:name="_GoBack"/>
      <w:bookmarkEnd w:id="0"/>
      <w:r w:rsidR="002D0E97">
        <w:rPr>
          <w:rFonts w:ascii="Times New Roman" w:hAnsi="Times New Roman" w:cs="Times New Roman"/>
          <w:b/>
        </w:rPr>
        <w:t xml:space="preserve">Appendix </w:t>
      </w:r>
      <w:r w:rsidR="00773753">
        <w:rPr>
          <w:rFonts w:ascii="Times New Roman" w:hAnsi="Times New Roman" w:cs="Times New Roman"/>
          <w:b/>
        </w:rPr>
        <w:t>Table</w:t>
      </w:r>
      <w:r w:rsidR="005D5AD5" w:rsidRPr="00F709B8">
        <w:rPr>
          <w:rFonts w:ascii="Times New Roman" w:hAnsi="Times New Roman" w:cs="Times New Roman"/>
          <w:b/>
        </w:rPr>
        <w:t xml:space="preserve">. </w:t>
      </w:r>
      <w:r w:rsidR="000805B0">
        <w:rPr>
          <w:rFonts w:ascii="Times New Roman" w:hAnsi="Times New Roman" w:cs="Times New Roman"/>
          <w:b/>
        </w:rPr>
        <w:t>Associated factors</w:t>
      </w:r>
      <w:r w:rsidR="005D5AD5" w:rsidRPr="00F709B8">
        <w:rPr>
          <w:rFonts w:ascii="Times New Roman" w:hAnsi="Times New Roman" w:cs="Times New Roman"/>
          <w:b/>
        </w:rPr>
        <w:t xml:space="preserve"> of </w:t>
      </w:r>
      <w:r w:rsidR="00773753">
        <w:rPr>
          <w:rFonts w:ascii="Times New Roman" w:hAnsi="Times New Roman" w:cs="Times New Roman"/>
          <w:b/>
        </w:rPr>
        <w:t>moderate-</w:t>
      </w:r>
      <w:r w:rsidR="00D04E12">
        <w:rPr>
          <w:rFonts w:ascii="Times New Roman" w:hAnsi="Times New Roman" w:cs="Times New Roman"/>
          <w:b/>
        </w:rPr>
        <w:t xml:space="preserve">very </w:t>
      </w:r>
      <w:r w:rsidR="00773753">
        <w:rPr>
          <w:rFonts w:ascii="Times New Roman" w:hAnsi="Times New Roman" w:cs="Times New Roman"/>
          <w:b/>
        </w:rPr>
        <w:t>high levels of nicotine dependence</w:t>
      </w:r>
      <w:r w:rsidR="00E12B5D">
        <w:rPr>
          <w:rFonts w:ascii="Times New Roman" w:hAnsi="Times New Roman" w:cs="Times New Roman"/>
          <w:b/>
          <w:vertAlign w:val="superscript"/>
        </w:rPr>
        <w:t>a</w:t>
      </w:r>
      <w:r w:rsidR="005D5AD5" w:rsidRPr="00F709B8">
        <w:rPr>
          <w:rFonts w:ascii="Times New Roman" w:hAnsi="Times New Roman" w:cs="Times New Roman"/>
          <w:b/>
        </w:rPr>
        <w:t xml:space="preserve"> among HIV-</w:t>
      </w:r>
      <w:r w:rsidR="003307C4">
        <w:rPr>
          <w:rFonts w:ascii="Times New Roman" w:hAnsi="Times New Roman" w:cs="Times New Roman"/>
          <w:b/>
        </w:rPr>
        <w:t>positive</w:t>
      </w:r>
      <w:r w:rsidR="005D5AD5" w:rsidRPr="00F709B8">
        <w:rPr>
          <w:rFonts w:ascii="Times New Roman" w:hAnsi="Times New Roman" w:cs="Times New Roman"/>
          <w:b/>
        </w:rPr>
        <w:t xml:space="preserve"> smokers</w:t>
      </w:r>
      <w:r w:rsidR="00673316">
        <w:rPr>
          <w:rFonts w:ascii="Times New Roman" w:hAnsi="Times New Roman" w:cs="Times New Roman"/>
          <w:b/>
          <w:vertAlign w:val="superscript"/>
        </w:rPr>
        <w:t>b</w:t>
      </w:r>
      <w:r w:rsidR="005D5AD5">
        <w:rPr>
          <w:rFonts w:ascii="Times New Roman" w:hAnsi="Times New Roman" w:cs="Times New Roman"/>
          <w:b/>
          <w:vertAlign w:val="superscript"/>
        </w:rPr>
        <w:t xml:space="preserve"> </w:t>
      </w:r>
      <w:r w:rsidR="005D5AD5" w:rsidRPr="00F709B8">
        <w:rPr>
          <w:rFonts w:ascii="Times New Roman" w:hAnsi="Times New Roman" w:cs="Times New Roman"/>
          <w:b/>
        </w:rPr>
        <w:t>in Russia</w:t>
      </w:r>
    </w:p>
    <w:tbl>
      <w:tblPr>
        <w:tblW w:w="998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20"/>
        <w:gridCol w:w="2070"/>
        <w:gridCol w:w="900"/>
        <w:gridCol w:w="1864"/>
        <w:gridCol w:w="830"/>
      </w:tblGrid>
      <w:tr w:rsidR="005D5AD5" w:rsidRPr="00775C70" w14:paraId="184CB949" w14:textId="77777777" w:rsidTr="00DA638F">
        <w:trPr>
          <w:cantSplit/>
          <w:trHeight w:val="473"/>
        </w:trPr>
        <w:tc>
          <w:tcPr>
            <w:tcW w:w="432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762D72" w14:textId="77777777" w:rsidR="005D5AD5" w:rsidRPr="00EE3D7F" w:rsidRDefault="005D5AD5" w:rsidP="005F5965">
            <w:pPr>
              <w:keepNext/>
              <w:adjustRightInd w:val="0"/>
              <w:ind w:left="-47" w:firstLine="47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</w:p>
        </w:tc>
        <w:tc>
          <w:tcPr>
            <w:tcW w:w="207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BA5153" w14:textId="77777777" w:rsidR="005D5AD5" w:rsidRPr="0071782B" w:rsidRDefault="005D5AD5" w:rsidP="005F5965">
            <w:pPr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71782B">
              <w:rPr>
                <w:rFonts w:ascii="Times New Roman" w:hAnsi="Times New Roman" w:cs="Times New Roman"/>
                <w:b/>
                <w:color w:val="000000"/>
                <w:szCs w:val="16"/>
              </w:rPr>
              <w:t>Unadjusted</w:t>
            </w:r>
            <w:r w:rsidRPr="0071782B">
              <w:rPr>
                <w:rFonts w:ascii="Times New Roman" w:hAnsi="Times New Roman" w:cs="Times New Roman"/>
                <w:b/>
                <w:color w:val="000000"/>
                <w:szCs w:val="16"/>
                <w:vertAlign w:val="superscript"/>
              </w:rPr>
              <w:t xml:space="preserve"> </w:t>
            </w:r>
            <w:r w:rsidRPr="0071782B">
              <w:rPr>
                <w:rFonts w:ascii="Times New Roman" w:hAnsi="Times New Roman" w:cs="Times New Roman"/>
                <w:b/>
                <w:color w:val="000000"/>
                <w:szCs w:val="16"/>
              </w:rPr>
              <w:t xml:space="preserve">Odds Ratio </w:t>
            </w:r>
          </w:p>
          <w:p w14:paraId="57CE87A3" w14:textId="77777777" w:rsidR="005D5AD5" w:rsidRPr="0071782B" w:rsidRDefault="005D5AD5" w:rsidP="005F5965">
            <w:pPr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71782B">
              <w:rPr>
                <w:rFonts w:ascii="Times New Roman" w:hAnsi="Times New Roman" w:cs="Times New Roman"/>
                <w:b/>
                <w:color w:val="000000"/>
                <w:szCs w:val="16"/>
              </w:rPr>
              <w:t xml:space="preserve">(95%CI) </w:t>
            </w:r>
          </w:p>
        </w:tc>
        <w:tc>
          <w:tcPr>
            <w:tcW w:w="900" w:type="dxa"/>
            <w:shd w:val="clear" w:color="auto" w:fill="FFFFFF"/>
          </w:tcPr>
          <w:p w14:paraId="293651AE" w14:textId="77777777" w:rsidR="005D5AD5" w:rsidRPr="0071782B" w:rsidRDefault="005D5AD5" w:rsidP="005F5965">
            <w:pPr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71782B">
              <w:rPr>
                <w:rFonts w:ascii="Times New Roman" w:hAnsi="Times New Roman" w:cs="Times New Roman"/>
                <w:b/>
                <w:color w:val="000000"/>
                <w:szCs w:val="16"/>
              </w:rPr>
              <w:t>P value</w:t>
            </w:r>
          </w:p>
        </w:tc>
        <w:tc>
          <w:tcPr>
            <w:tcW w:w="1864" w:type="dxa"/>
            <w:shd w:val="clear" w:color="auto" w:fill="FFFFFF"/>
          </w:tcPr>
          <w:p w14:paraId="23E85568" w14:textId="767811F2" w:rsidR="005D5AD5" w:rsidRPr="00E54E4B" w:rsidRDefault="005D5AD5" w:rsidP="005F5965">
            <w:pPr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Cs w:val="16"/>
                <w:vertAlign w:val="superscript"/>
              </w:rPr>
            </w:pPr>
            <w:r w:rsidRPr="00EE3D7F">
              <w:rPr>
                <w:rFonts w:ascii="Times New Roman" w:hAnsi="Times New Roman" w:cs="Times New Roman"/>
                <w:b/>
                <w:color w:val="000000"/>
                <w:szCs w:val="16"/>
              </w:rPr>
              <w:t>Adjusted Odds Ratio</w:t>
            </w:r>
            <w:r w:rsidR="003307C4">
              <w:rPr>
                <w:rFonts w:ascii="Times New Roman" w:hAnsi="Times New Roman" w:cs="Times New Roman"/>
                <w:b/>
                <w:color w:val="000000"/>
                <w:szCs w:val="16"/>
                <w:vertAlign w:val="superscript"/>
              </w:rPr>
              <w:t>c</w:t>
            </w:r>
          </w:p>
          <w:p w14:paraId="23213E6A" w14:textId="77777777" w:rsidR="005D5AD5" w:rsidRPr="00EE3D7F" w:rsidRDefault="005D5AD5" w:rsidP="005F5965">
            <w:pPr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EE3D7F">
              <w:rPr>
                <w:rFonts w:ascii="Times New Roman" w:hAnsi="Times New Roman" w:cs="Times New Roman"/>
                <w:b/>
                <w:color w:val="000000"/>
                <w:szCs w:val="16"/>
              </w:rPr>
              <w:t>(95%CI)</w:t>
            </w:r>
          </w:p>
        </w:tc>
        <w:tc>
          <w:tcPr>
            <w:tcW w:w="830" w:type="dxa"/>
            <w:shd w:val="clear" w:color="auto" w:fill="FFFFFF"/>
          </w:tcPr>
          <w:p w14:paraId="4D6434DC" w14:textId="77777777" w:rsidR="005D5AD5" w:rsidRPr="00EE3D7F" w:rsidRDefault="005D5AD5" w:rsidP="005F5965">
            <w:pPr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16"/>
              </w:rPr>
              <w:t>P value</w:t>
            </w:r>
          </w:p>
        </w:tc>
      </w:tr>
      <w:tr w:rsidR="005D5AD5" w:rsidRPr="00775C70" w14:paraId="515C525A" w14:textId="77777777" w:rsidTr="00F81436">
        <w:trPr>
          <w:cantSplit/>
          <w:trHeight w:val="710"/>
        </w:trPr>
        <w:tc>
          <w:tcPr>
            <w:tcW w:w="432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6CE56F" w14:textId="77556F77" w:rsidR="00F81436" w:rsidRDefault="00F81436" w:rsidP="00F81436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EE3D7F">
              <w:rPr>
                <w:rFonts w:ascii="Times New Roman" w:hAnsi="Times New Roman" w:cs="Times New Roman"/>
                <w:color w:val="000000"/>
                <w:szCs w:val="16"/>
              </w:rPr>
              <w:t>High depressive symptoms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CES-D </w:t>
            </w:r>
            <w:r w:rsidRPr="002B6B3D">
              <w:rPr>
                <w:rFonts w:ascii="Times New Roman" w:hAnsi="Times New Roman" w:cs="Times New Roman"/>
                <w:color w:val="000000"/>
                <w:szCs w:val="16"/>
                <w:u w:val="single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 </w:t>
            </w:r>
            <w:r w:rsidR="002D0E97">
              <w:rPr>
                <w:rFonts w:ascii="Times New Roman" w:hAnsi="Times New Roman" w:cs="Times New Roman"/>
                <w:color w:val="000000"/>
                <w:szCs w:val="16"/>
              </w:rPr>
              <w:t>16</w:t>
            </w:r>
          </w:p>
          <w:p w14:paraId="36AAAAD7" w14:textId="617CCE4F" w:rsidR="005D5AD5" w:rsidRPr="005D5AD5" w:rsidRDefault="00F81436" w:rsidP="002D0E97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CES-D </w:t>
            </w:r>
            <w:r w:rsidRPr="002B6B3D">
              <w:rPr>
                <w:rFonts w:ascii="Times New Roman" w:hAnsi="Times New Roman" w:cs="Times New Roman"/>
                <w:color w:val="000000"/>
                <w:szCs w:val="16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 </w:t>
            </w:r>
            <w:r w:rsidR="002D0E97">
              <w:rPr>
                <w:rFonts w:ascii="Times New Roman" w:hAnsi="Times New Roman" w:cs="Times New Roman"/>
                <w:color w:val="000000"/>
                <w:szCs w:val="16"/>
              </w:rPr>
              <w:t>16</w:t>
            </w:r>
          </w:p>
        </w:tc>
        <w:tc>
          <w:tcPr>
            <w:tcW w:w="207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79E793" w14:textId="29B5E1D3" w:rsidR="0071782B" w:rsidRDefault="0071782B" w:rsidP="000805B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2.05 (1.28, 3.28)</w:t>
            </w:r>
          </w:p>
          <w:p w14:paraId="6D7DB23D" w14:textId="77777777" w:rsidR="000805B0" w:rsidRPr="0071782B" w:rsidRDefault="000805B0" w:rsidP="000805B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71782B">
              <w:rPr>
                <w:rFonts w:ascii="Times New Roman" w:hAnsi="Times New Roman" w:cs="Times New Roman"/>
                <w:color w:val="000000"/>
                <w:szCs w:val="16"/>
              </w:rPr>
              <w:t>1.00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0A2BB723" w14:textId="233EE336" w:rsidR="005D5AD5" w:rsidRPr="0071782B" w:rsidRDefault="0071782B" w:rsidP="005F596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0.003</w:t>
            </w:r>
          </w:p>
        </w:tc>
        <w:tc>
          <w:tcPr>
            <w:tcW w:w="1864" w:type="dxa"/>
            <w:shd w:val="clear" w:color="auto" w:fill="FFFFFF"/>
            <w:vAlign w:val="center"/>
          </w:tcPr>
          <w:p w14:paraId="4A1D7F9F" w14:textId="77777777" w:rsidR="00F81436" w:rsidRPr="007A4A5F" w:rsidRDefault="00F81436" w:rsidP="00F81436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  <w:p w14:paraId="68B5E2A8" w14:textId="2A75C490" w:rsidR="000805B0" w:rsidRPr="007A4A5F" w:rsidRDefault="00B21D12" w:rsidP="00F81436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7A4A5F">
              <w:rPr>
                <w:rFonts w:ascii="Times New Roman" w:hAnsi="Times New Roman" w:cs="Times New Roman"/>
                <w:color w:val="000000"/>
                <w:szCs w:val="16"/>
              </w:rPr>
              <w:t>1.</w:t>
            </w:r>
            <w:r w:rsidR="002D0E97" w:rsidRPr="007A4A5F">
              <w:rPr>
                <w:rFonts w:ascii="Times New Roman" w:hAnsi="Times New Roman" w:cs="Times New Roman"/>
                <w:color w:val="000000"/>
                <w:szCs w:val="16"/>
              </w:rPr>
              <w:t>71</w:t>
            </w:r>
            <w:r w:rsidRPr="007A4A5F">
              <w:rPr>
                <w:rFonts w:ascii="Times New Roman" w:hAnsi="Times New Roman" w:cs="Times New Roman"/>
                <w:color w:val="000000"/>
                <w:szCs w:val="16"/>
              </w:rPr>
              <w:t xml:space="preserve"> (</w:t>
            </w:r>
            <w:r w:rsidR="002D0E97" w:rsidRPr="007A4A5F">
              <w:rPr>
                <w:rFonts w:ascii="Times New Roman" w:hAnsi="Times New Roman" w:cs="Times New Roman"/>
                <w:color w:val="000000"/>
                <w:szCs w:val="16"/>
              </w:rPr>
              <w:t>1</w:t>
            </w:r>
            <w:r w:rsidRPr="007A4A5F">
              <w:rPr>
                <w:rFonts w:ascii="Times New Roman" w:hAnsi="Times New Roman" w:cs="Times New Roman"/>
                <w:color w:val="000000"/>
                <w:szCs w:val="16"/>
              </w:rPr>
              <w:t>.</w:t>
            </w:r>
            <w:r w:rsidR="002D0E97" w:rsidRPr="007A4A5F">
              <w:rPr>
                <w:rFonts w:ascii="Times New Roman" w:hAnsi="Times New Roman" w:cs="Times New Roman"/>
                <w:color w:val="000000"/>
                <w:szCs w:val="16"/>
              </w:rPr>
              <w:t>04</w:t>
            </w:r>
            <w:r w:rsidRPr="007A4A5F">
              <w:rPr>
                <w:rFonts w:ascii="Times New Roman" w:hAnsi="Times New Roman" w:cs="Times New Roman"/>
                <w:color w:val="000000"/>
                <w:szCs w:val="16"/>
              </w:rPr>
              <w:t>, 2.</w:t>
            </w:r>
            <w:r w:rsidR="002D0E97" w:rsidRPr="007A4A5F">
              <w:rPr>
                <w:rFonts w:ascii="Times New Roman" w:hAnsi="Times New Roman" w:cs="Times New Roman"/>
                <w:color w:val="000000"/>
                <w:szCs w:val="16"/>
              </w:rPr>
              <w:t>80</w:t>
            </w:r>
            <w:r w:rsidRPr="007A4A5F">
              <w:rPr>
                <w:rFonts w:ascii="Times New Roman" w:hAnsi="Times New Roman" w:cs="Times New Roman"/>
                <w:color w:val="000000"/>
                <w:szCs w:val="16"/>
              </w:rPr>
              <w:t>)</w:t>
            </w:r>
          </w:p>
          <w:p w14:paraId="24C53674" w14:textId="77777777" w:rsidR="000805B0" w:rsidRPr="007A4A5F" w:rsidRDefault="000805B0" w:rsidP="00F81436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7A4A5F">
              <w:rPr>
                <w:rFonts w:ascii="Times New Roman" w:hAnsi="Times New Roman" w:cs="Times New Roman"/>
                <w:color w:val="000000"/>
                <w:szCs w:val="16"/>
              </w:rPr>
              <w:t>1.00</w:t>
            </w:r>
          </w:p>
          <w:p w14:paraId="3CC6B770" w14:textId="77777777" w:rsidR="000805B0" w:rsidRPr="007A4A5F" w:rsidRDefault="000805B0" w:rsidP="00F81436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830" w:type="dxa"/>
            <w:shd w:val="clear" w:color="auto" w:fill="FFFFFF"/>
            <w:vAlign w:val="center"/>
          </w:tcPr>
          <w:p w14:paraId="2E781F7A" w14:textId="5D3F3685" w:rsidR="005D5AD5" w:rsidRPr="007A4A5F" w:rsidRDefault="0040199F" w:rsidP="002D0E9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7A4A5F">
              <w:rPr>
                <w:rFonts w:ascii="Times New Roman" w:hAnsi="Times New Roman" w:cs="Times New Roman"/>
                <w:color w:val="000000"/>
                <w:szCs w:val="16"/>
              </w:rPr>
              <w:t>0.</w:t>
            </w:r>
            <w:r w:rsidR="002D0E97" w:rsidRPr="007A4A5F">
              <w:rPr>
                <w:rFonts w:ascii="Times New Roman" w:hAnsi="Times New Roman" w:cs="Times New Roman"/>
                <w:color w:val="000000"/>
                <w:szCs w:val="16"/>
              </w:rPr>
              <w:t>035</w:t>
            </w:r>
          </w:p>
        </w:tc>
      </w:tr>
      <w:tr w:rsidR="005D5AD5" w:rsidRPr="00775C70" w14:paraId="7AC5A59E" w14:textId="77777777" w:rsidTr="00DA638F">
        <w:trPr>
          <w:cantSplit/>
          <w:trHeight w:val="710"/>
        </w:trPr>
        <w:tc>
          <w:tcPr>
            <w:tcW w:w="432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D02807" w14:textId="77777777" w:rsidR="0024793F" w:rsidRDefault="0024793F" w:rsidP="0024793F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EE3D7F">
              <w:rPr>
                <w:rFonts w:ascii="Times New Roman" w:hAnsi="Times New Roman" w:cs="Times New Roman"/>
                <w:color w:val="000000"/>
                <w:szCs w:val="16"/>
              </w:rPr>
              <w:t xml:space="preserve">Sex </w:t>
            </w:r>
          </w:p>
          <w:p w14:paraId="159C6C83" w14:textId="77777777" w:rsidR="0024793F" w:rsidRDefault="0024793F" w:rsidP="0024793F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      Female</w:t>
            </w:r>
          </w:p>
          <w:p w14:paraId="2CFB9A82" w14:textId="77777777" w:rsidR="00E20635" w:rsidRPr="00EE3D7F" w:rsidRDefault="0024793F" w:rsidP="0024793F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      Male</w:t>
            </w:r>
          </w:p>
        </w:tc>
        <w:tc>
          <w:tcPr>
            <w:tcW w:w="207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633A8D" w14:textId="77777777" w:rsidR="00F81436" w:rsidRPr="0071782B" w:rsidRDefault="00F81436" w:rsidP="005F596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  <w:p w14:paraId="38CA1E72" w14:textId="77777777" w:rsidR="00BC56AC" w:rsidRPr="0071782B" w:rsidRDefault="001B1552" w:rsidP="005F596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71782B">
              <w:rPr>
                <w:rFonts w:ascii="Times New Roman" w:hAnsi="Times New Roman" w:cs="Times New Roman"/>
                <w:color w:val="000000"/>
                <w:szCs w:val="16"/>
              </w:rPr>
              <w:t>0.74 (0.45, 1.22)</w:t>
            </w:r>
          </w:p>
          <w:p w14:paraId="3CFED27B" w14:textId="77777777" w:rsidR="00E20635" w:rsidRPr="0071782B" w:rsidRDefault="00E20635" w:rsidP="005F596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71782B">
              <w:rPr>
                <w:rFonts w:ascii="Times New Roman" w:hAnsi="Times New Roman" w:cs="Times New Roman"/>
                <w:color w:val="000000"/>
                <w:szCs w:val="16"/>
              </w:rPr>
              <w:t>1.00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6DD9513" w14:textId="77777777" w:rsidR="005D5AD5" w:rsidRPr="0071782B" w:rsidRDefault="001B1552" w:rsidP="005F596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71782B">
              <w:rPr>
                <w:rFonts w:ascii="Times New Roman" w:hAnsi="Times New Roman" w:cs="Times New Roman"/>
                <w:color w:val="000000"/>
                <w:szCs w:val="16"/>
              </w:rPr>
              <w:t>0.233</w:t>
            </w:r>
          </w:p>
        </w:tc>
        <w:tc>
          <w:tcPr>
            <w:tcW w:w="1864" w:type="dxa"/>
            <w:shd w:val="clear" w:color="auto" w:fill="FFFFFF"/>
            <w:vAlign w:val="center"/>
          </w:tcPr>
          <w:p w14:paraId="4DACABF4" w14:textId="77777777" w:rsidR="00F81436" w:rsidRDefault="00F81436" w:rsidP="001B1552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  <w:p w14:paraId="744D965D" w14:textId="57125DB8" w:rsidR="00CF3311" w:rsidRDefault="00B21D12" w:rsidP="001B1552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0.5</w:t>
            </w:r>
            <w:r w:rsidR="002D0E97">
              <w:rPr>
                <w:rFonts w:ascii="Times New Roman" w:hAnsi="Times New Roman" w:cs="Times New Roman"/>
                <w:color w:val="000000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 (0.34, 1.0</w:t>
            </w:r>
            <w:r w:rsidR="002D0E97">
              <w:rPr>
                <w:rFonts w:ascii="Times New Roman" w:hAnsi="Times New Roman" w:cs="Times New Roman"/>
                <w:color w:val="000000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>)</w:t>
            </w:r>
          </w:p>
          <w:p w14:paraId="5F8E6F1C" w14:textId="77777777" w:rsidR="00E20635" w:rsidRPr="00EE3D7F" w:rsidRDefault="00E20635" w:rsidP="001B1552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1.00</w:t>
            </w:r>
          </w:p>
        </w:tc>
        <w:tc>
          <w:tcPr>
            <w:tcW w:w="830" w:type="dxa"/>
            <w:shd w:val="clear" w:color="auto" w:fill="FFFFFF"/>
            <w:vAlign w:val="center"/>
          </w:tcPr>
          <w:p w14:paraId="764972CA" w14:textId="787C76BC" w:rsidR="005D5AD5" w:rsidRPr="00EE3D7F" w:rsidRDefault="0040199F" w:rsidP="002D0E9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0.0</w:t>
            </w:r>
            <w:r w:rsidR="002D0E97">
              <w:rPr>
                <w:rFonts w:ascii="Times New Roman" w:hAnsi="Times New Roman" w:cs="Times New Roman"/>
                <w:color w:val="000000"/>
                <w:szCs w:val="16"/>
              </w:rPr>
              <w:t>57</w:t>
            </w:r>
          </w:p>
        </w:tc>
      </w:tr>
      <w:tr w:rsidR="005D5AD5" w:rsidRPr="00775C70" w14:paraId="10557F2D" w14:textId="77777777" w:rsidTr="00DA638F">
        <w:trPr>
          <w:cantSplit/>
          <w:trHeight w:val="710"/>
        </w:trPr>
        <w:tc>
          <w:tcPr>
            <w:tcW w:w="432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6F9085" w14:textId="77777777" w:rsidR="00F81436" w:rsidRDefault="00F81436" w:rsidP="00F81436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 </w:t>
            </w:r>
            <w:r w:rsidRPr="00EE3D7F">
              <w:rPr>
                <w:rFonts w:ascii="Times New Roman" w:hAnsi="Times New Roman" w:cs="Times New Roman"/>
                <w:color w:val="000000"/>
                <w:szCs w:val="16"/>
              </w:rPr>
              <w:t xml:space="preserve">Education </w:t>
            </w:r>
          </w:p>
          <w:p w14:paraId="5207E401" w14:textId="77777777" w:rsidR="00F81436" w:rsidRDefault="00F81436" w:rsidP="00F81436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2B6B3D">
              <w:rPr>
                <w:rFonts w:ascii="Times New Roman" w:hAnsi="Times New Roman" w:cs="Times New Roman"/>
                <w:color w:val="000000"/>
                <w:szCs w:val="16"/>
              </w:rPr>
              <w:t xml:space="preserve">      </w:t>
            </w:r>
            <w:r w:rsidRPr="00EE3D7F">
              <w:rPr>
                <w:rFonts w:ascii="Times New Roman" w:hAnsi="Times New Roman" w:cs="Times New Roman"/>
                <w:color w:val="000000"/>
                <w:szCs w:val="16"/>
                <w:u w:val="single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 9 grades</w:t>
            </w:r>
          </w:p>
          <w:p w14:paraId="13C2E238" w14:textId="77777777" w:rsidR="00947B5C" w:rsidRPr="00EE3D7F" w:rsidRDefault="00F81436" w:rsidP="00F81436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      &lt; 9 grades</w:t>
            </w:r>
          </w:p>
        </w:tc>
        <w:tc>
          <w:tcPr>
            <w:tcW w:w="207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6D2861" w14:textId="77777777" w:rsidR="00F81436" w:rsidRPr="0071782B" w:rsidRDefault="00F81436" w:rsidP="005F596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  <w:p w14:paraId="14B2E742" w14:textId="77777777" w:rsidR="00BC56AC" w:rsidRPr="0071782B" w:rsidRDefault="001B1552" w:rsidP="005F596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71782B">
              <w:rPr>
                <w:rFonts w:ascii="Times New Roman" w:hAnsi="Times New Roman" w:cs="Times New Roman"/>
                <w:color w:val="000000"/>
                <w:szCs w:val="16"/>
              </w:rPr>
              <w:t>0.58 (0.32, 1.07)</w:t>
            </w:r>
          </w:p>
          <w:p w14:paraId="2E5E9689" w14:textId="77777777" w:rsidR="00947B5C" w:rsidRPr="0071782B" w:rsidRDefault="00947B5C" w:rsidP="005F596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71782B">
              <w:rPr>
                <w:rFonts w:ascii="Times New Roman" w:hAnsi="Times New Roman" w:cs="Times New Roman"/>
                <w:color w:val="000000"/>
                <w:szCs w:val="16"/>
              </w:rPr>
              <w:t>1.00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DC1CB26" w14:textId="77777777" w:rsidR="005D5AD5" w:rsidRPr="0071782B" w:rsidRDefault="001B1552" w:rsidP="005F596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71782B">
              <w:rPr>
                <w:rFonts w:ascii="Times New Roman" w:hAnsi="Times New Roman" w:cs="Times New Roman"/>
                <w:color w:val="000000"/>
                <w:szCs w:val="16"/>
              </w:rPr>
              <w:t>0.081</w:t>
            </w:r>
          </w:p>
        </w:tc>
        <w:tc>
          <w:tcPr>
            <w:tcW w:w="1864" w:type="dxa"/>
            <w:shd w:val="clear" w:color="auto" w:fill="FFFFFF"/>
            <w:vAlign w:val="center"/>
          </w:tcPr>
          <w:p w14:paraId="0E9B78A7" w14:textId="77777777" w:rsidR="00F81436" w:rsidRDefault="00F81436" w:rsidP="001B1552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  <w:p w14:paraId="7D705E47" w14:textId="44D8ED1E" w:rsidR="005D5AD5" w:rsidRDefault="00B21D12" w:rsidP="001B1552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0.6</w:t>
            </w:r>
            <w:r w:rsidR="002D0E97">
              <w:rPr>
                <w:rFonts w:ascii="Times New Roman" w:hAnsi="Times New Roman" w:cs="Times New Roman"/>
                <w:color w:val="000000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 (0.35, 1.2</w:t>
            </w:r>
            <w:r w:rsidR="002D0E97">
              <w:rPr>
                <w:rFonts w:ascii="Times New Roman" w:hAnsi="Times New Roman" w:cs="Times New Roman"/>
                <w:color w:val="000000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>)</w:t>
            </w:r>
          </w:p>
          <w:p w14:paraId="5ADDD229" w14:textId="77777777" w:rsidR="00947B5C" w:rsidRPr="00EE3D7F" w:rsidRDefault="00947B5C" w:rsidP="001B1552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1.00</w:t>
            </w:r>
          </w:p>
        </w:tc>
        <w:tc>
          <w:tcPr>
            <w:tcW w:w="830" w:type="dxa"/>
            <w:shd w:val="clear" w:color="auto" w:fill="FFFFFF"/>
            <w:vAlign w:val="center"/>
          </w:tcPr>
          <w:p w14:paraId="0AD45F37" w14:textId="75A29EA6" w:rsidR="005D5AD5" w:rsidRPr="00EE3D7F" w:rsidRDefault="0040199F" w:rsidP="002D0E9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0.</w:t>
            </w:r>
            <w:r w:rsidR="002D0E97">
              <w:rPr>
                <w:rFonts w:ascii="Times New Roman" w:hAnsi="Times New Roman" w:cs="Times New Roman"/>
                <w:color w:val="000000"/>
                <w:szCs w:val="16"/>
              </w:rPr>
              <w:t>209</w:t>
            </w:r>
          </w:p>
        </w:tc>
      </w:tr>
      <w:tr w:rsidR="005D5AD5" w:rsidRPr="00775C70" w14:paraId="4D722E8C" w14:textId="77777777" w:rsidTr="00DA638F">
        <w:trPr>
          <w:cantSplit/>
          <w:trHeight w:val="800"/>
        </w:trPr>
        <w:tc>
          <w:tcPr>
            <w:tcW w:w="432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FC8BAF" w14:textId="77777777" w:rsidR="00112332" w:rsidRDefault="00112332" w:rsidP="00112332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Individual i</w:t>
            </w:r>
            <w:r w:rsidRPr="00EE3D7F">
              <w:rPr>
                <w:rFonts w:ascii="Times New Roman" w:hAnsi="Times New Roman" w:cs="Times New Roman"/>
                <w:color w:val="000000"/>
                <w:szCs w:val="16"/>
              </w:rPr>
              <w:t xml:space="preserve">ncome </w:t>
            </w:r>
          </w:p>
          <w:p w14:paraId="0587841B" w14:textId="23A2207E" w:rsidR="00112332" w:rsidRDefault="00112332" w:rsidP="00112332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     &gt; 25,000 rubles</w:t>
            </w:r>
            <w:r w:rsidR="003307C4">
              <w:rPr>
                <w:rFonts w:ascii="Times New Roman" w:hAnsi="Times New Roman" w:cs="Times New Roman"/>
                <w:color w:val="000000"/>
                <w:szCs w:val="16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 </w:t>
            </w:r>
          </w:p>
          <w:p w14:paraId="3AE3B6E2" w14:textId="77777777" w:rsidR="00C50F23" w:rsidRPr="00EE3D7F" w:rsidRDefault="00112332" w:rsidP="00112332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     ≤ 25,000 rubles</w:t>
            </w:r>
          </w:p>
        </w:tc>
        <w:tc>
          <w:tcPr>
            <w:tcW w:w="207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EBC2FC" w14:textId="77777777" w:rsidR="00112332" w:rsidRPr="0071782B" w:rsidRDefault="00112332" w:rsidP="005F596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  <w:p w14:paraId="0BA410F2" w14:textId="77777777" w:rsidR="004F3231" w:rsidRPr="0071782B" w:rsidRDefault="001B1552" w:rsidP="005F596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71782B">
              <w:rPr>
                <w:rFonts w:ascii="Times New Roman" w:hAnsi="Times New Roman" w:cs="Times New Roman"/>
                <w:color w:val="000000"/>
                <w:szCs w:val="16"/>
              </w:rPr>
              <w:t>0.70 (0.42, 1.16)</w:t>
            </w:r>
          </w:p>
          <w:p w14:paraId="302ACDC3" w14:textId="77777777" w:rsidR="00BC56AC" w:rsidRPr="0071782B" w:rsidRDefault="00BC56AC" w:rsidP="005F596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71782B">
              <w:rPr>
                <w:rFonts w:ascii="Times New Roman" w:hAnsi="Times New Roman" w:cs="Times New Roman"/>
                <w:color w:val="000000"/>
                <w:szCs w:val="16"/>
              </w:rPr>
              <w:t>1.00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5246E01" w14:textId="77777777" w:rsidR="005D5AD5" w:rsidRPr="0071782B" w:rsidRDefault="001B1552" w:rsidP="005F596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71782B">
              <w:rPr>
                <w:rFonts w:ascii="Times New Roman" w:hAnsi="Times New Roman" w:cs="Times New Roman"/>
                <w:color w:val="000000"/>
                <w:szCs w:val="16"/>
              </w:rPr>
              <w:t>0.163</w:t>
            </w:r>
          </w:p>
        </w:tc>
        <w:tc>
          <w:tcPr>
            <w:tcW w:w="1864" w:type="dxa"/>
            <w:shd w:val="clear" w:color="auto" w:fill="FFFFFF"/>
            <w:vAlign w:val="center"/>
          </w:tcPr>
          <w:p w14:paraId="119D1719" w14:textId="77777777" w:rsidR="00112332" w:rsidRDefault="00112332" w:rsidP="00E541D8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  <w:p w14:paraId="528BE1F0" w14:textId="77777777" w:rsidR="00B21D12" w:rsidRDefault="00B21D12" w:rsidP="00E541D8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0.81 (0.47, 1.40)</w:t>
            </w:r>
          </w:p>
          <w:p w14:paraId="5B679571" w14:textId="77777777" w:rsidR="004F3231" w:rsidRPr="00EE3D7F" w:rsidRDefault="004F3231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1.00</w:t>
            </w:r>
          </w:p>
        </w:tc>
        <w:tc>
          <w:tcPr>
            <w:tcW w:w="830" w:type="dxa"/>
            <w:shd w:val="clear" w:color="auto" w:fill="FFFFFF"/>
            <w:vAlign w:val="center"/>
          </w:tcPr>
          <w:p w14:paraId="2FDD076A" w14:textId="6BEC1370" w:rsidR="005D5AD5" w:rsidRPr="00EE3D7F" w:rsidRDefault="0040199F" w:rsidP="00231C7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0.4</w:t>
            </w:r>
            <w:r w:rsidR="00231C79">
              <w:rPr>
                <w:rFonts w:ascii="Times New Roman" w:hAnsi="Times New Roman" w:cs="Times New Roman"/>
                <w:color w:val="000000"/>
                <w:szCs w:val="16"/>
              </w:rPr>
              <w:t>61</w:t>
            </w:r>
          </w:p>
        </w:tc>
      </w:tr>
      <w:tr w:rsidR="005D5AD5" w:rsidRPr="00775C70" w14:paraId="3D39556D" w14:textId="77777777" w:rsidTr="00DA638F">
        <w:trPr>
          <w:cantSplit/>
          <w:trHeight w:val="800"/>
        </w:trPr>
        <w:tc>
          <w:tcPr>
            <w:tcW w:w="432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707DD0" w14:textId="77777777" w:rsidR="002E6F1D" w:rsidRDefault="005D5AD5" w:rsidP="001B1552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EE3D7F">
              <w:rPr>
                <w:rFonts w:ascii="Times New Roman" w:hAnsi="Times New Roman" w:cs="Times New Roman"/>
                <w:color w:val="000000"/>
                <w:szCs w:val="16"/>
              </w:rPr>
              <w:t xml:space="preserve">Past 30 day </w:t>
            </w:r>
            <w:r w:rsidR="00BC56AC">
              <w:rPr>
                <w:rFonts w:ascii="Times New Roman" w:hAnsi="Times New Roman" w:cs="Times New Roman"/>
                <w:color w:val="000000"/>
                <w:szCs w:val="16"/>
              </w:rPr>
              <w:t>injection drug use (</w:t>
            </w:r>
            <w:r w:rsidRPr="00EE3D7F">
              <w:rPr>
                <w:rFonts w:ascii="Times New Roman" w:hAnsi="Times New Roman" w:cs="Times New Roman"/>
                <w:color w:val="000000"/>
                <w:szCs w:val="16"/>
              </w:rPr>
              <w:t>IDU</w:t>
            </w:r>
            <w:r w:rsidR="00BC56AC">
              <w:rPr>
                <w:rFonts w:ascii="Times New Roman" w:hAnsi="Times New Roman" w:cs="Times New Roman"/>
                <w:color w:val="000000"/>
                <w:szCs w:val="16"/>
              </w:rPr>
              <w:t>)</w:t>
            </w:r>
          </w:p>
          <w:p w14:paraId="66975CF1" w14:textId="77777777" w:rsidR="00BC56AC" w:rsidRPr="00EE3D7F" w:rsidRDefault="00BC56AC" w:rsidP="001B1552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No IDU in past 30 days</w:t>
            </w:r>
          </w:p>
        </w:tc>
        <w:tc>
          <w:tcPr>
            <w:tcW w:w="207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D57539" w14:textId="7C0FE447" w:rsidR="00BC56AC" w:rsidRPr="0071782B" w:rsidRDefault="00B86312" w:rsidP="005F596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71782B">
              <w:rPr>
                <w:rFonts w:ascii="Times New Roman" w:hAnsi="Times New Roman" w:cs="Times New Roman"/>
                <w:color w:val="000000"/>
                <w:szCs w:val="16"/>
              </w:rPr>
              <w:t>1.46 (0.</w:t>
            </w:r>
            <w:r w:rsidR="001B1552" w:rsidRPr="0071782B">
              <w:rPr>
                <w:rFonts w:ascii="Times New Roman" w:hAnsi="Times New Roman" w:cs="Times New Roman"/>
                <w:color w:val="000000"/>
                <w:szCs w:val="16"/>
              </w:rPr>
              <w:t>91, 2.34)</w:t>
            </w:r>
          </w:p>
          <w:p w14:paraId="32FEE639" w14:textId="77777777" w:rsidR="002E6F1D" w:rsidRPr="0071782B" w:rsidRDefault="002E6F1D" w:rsidP="005F596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71782B">
              <w:rPr>
                <w:rFonts w:ascii="Times New Roman" w:hAnsi="Times New Roman" w:cs="Times New Roman"/>
                <w:color w:val="000000"/>
                <w:szCs w:val="16"/>
              </w:rPr>
              <w:t>1.00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7D2DC5D" w14:textId="77777777" w:rsidR="005D5AD5" w:rsidRPr="0071782B" w:rsidRDefault="001B1552" w:rsidP="005F596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71782B">
              <w:rPr>
                <w:rFonts w:ascii="Times New Roman" w:hAnsi="Times New Roman" w:cs="Times New Roman"/>
                <w:color w:val="000000"/>
                <w:szCs w:val="16"/>
              </w:rPr>
              <w:t>0.116</w:t>
            </w:r>
          </w:p>
        </w:tc>
        <w:tc>
          <w:tcPr>
            <w:tcW w:w="1864" w:type="dxa"/>
            <w:shd w:val="clear" w:color="auto" w:fill="FFFFFF"/>
            <w:vAlign w:val="center"/>
          </w:tcPr>
          <w:p w14:paraId="6F5CDCCF" w14:textId="4F23806D" w:rsidR="005D5AD5" w:rsidRDefault="00B21D12" w:rsidP="00E541D8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1.2</w:t>
            </w:r>
            <w:r w:rsidR="00231C79">
              <w:rPr>
                <w:rFonts w:ascii="Times New Roman" w:hAnsi="Times New Roman" w:cs="Times New Roman"/>
                <w:color w:val="000000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 (0.7</w:t>
            </w:r>
            <w:r w:rsidR="00231C79">
              <w:rPr>
                <w:rFonts w:ascii="Times New Roman" w:hAnsi="Times New Roman" w:cs="Times New Roman"/>
                <w:color w:val="000000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>, 2.</w:t>
            </w:r>
            <w:r w:rsidR="00231C79">
              <w:rPr>
                <w:rFonts w:ascii="Times New Roman" w:hAnsi="Times New Roman" w:cs="Times New Roman"/>
                <w:color w:val="000000"/>
                <w:szCs w:val="16"/>
              </w:rPr>
              <w:t>08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>)</w:t>
            </w:r>
          </w:p>
          <w:p w14:paraId="588FE94F" w14:textId="77777777" w:rsidR="002E6F1D" w:rsidRPr="00EE3D7F" w:rsidRDefault="002E6F1D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1.00</w:t>
            </w:r>
          </w:p>
        </w:tc>
        <w:tc>
          <w:tcPr>
            <w:tcW w:w="830" w:type="dxa"/>
            <w:shd w:val="clear" w:color="auto" w:fill="FFFFFF"/>
            <w:vAlign w:val="center"/>
          </w:tcPr>
          <w:p w14:paraId="23F65C22" w14:textId="2592B0D5" w:rsidR="005D5AD5" w:rsidRPr="00EE3D7F" w:rsidRDefault="0040199F" w:rsidP="00231C7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0.3</w:t>
            </w:r>
            <w:r w:rsidR="00231C79">
              <w:rPr>
                <w:rFonts w:ascii="Times New Roman" w:hAnsi="Times New Roman" w:cs="Times New Roman"/>
                <w:color w:val="000000"/>
                <w:szCs w:val="16"/>
              </w:rPr>
              <w:t>52</w:t>
            </w:r>
          </w:p>
        </w:tc>
      </w:tr>
      <w:tr w:rsidR="005D5AD5" w:rsidRPr="00775C70" w14:paraId="370BFE6C" w14:textId="77777777" w:rsidTr="00DA638F">
        <w:trPr>
          <w:cantSplit/>
          <w:trHeight w:val="800"/>
        </w:trPr>
        <w:tc>
          <w:tcPr>
            <w:tcW w:w="432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3C2B8D" w14:textId="77777777" w:rsidR="00D16193" w:rsidRDefault="00D16193" w:rsidP="00D16193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EE3D7F">
              <w:rPr>
                <w:rFonts w:ascii="Times New Roman" w:hAnsi="Times New Roman" w:cs="Times New Roman"/>
                <w:color w:val="000000"/>
                <w:szCs w:val="16"/>
              </w:rPr>
              <w:t>Alcohol Dependence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 on AUDIT</w:t>
            </w:r>
          </w:p>
          <w:p w14:paraId="5B8EFE9A" w14:textId="6C5F80A9" w:rsidR="002E6F1D" w:rsidRPr="00EE3D7F" w:rsidRDefault="00D16193" w:rsidP="00D16193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No alcohol dependence</w:t>
            </w:r>
          </w:p>
        </w:tc>
        <w:tc>
          <w:tcPr>
            <w:tcW w:w="207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D7B554" w14:textId="77777777" w:rsidR="00D16193" w:rsidRPr="0071782B" w:rsidRDefault="001B1552" w:rsidP="005F596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71782B">
              <w:rPr>
                <w:rFonts w:ascii="Times New Roman" w:hAnsi="Times New Roman" w:cs="Times New Roman"/>
                <w:color w:val="000000"/>
                <w:szCs w:val="16"/>
              </w:rPr>
              <w:t>1.36 (0.86, 2.17)</w:t>
            </w:r>
          </w:p>
          <w:p w14:paraId="17CA4924" w14:textId="3C541A94" w:rsidR="002E6F1D" w:rsidRPr="0071782B" w:rsidRDefault="002E6F1D" w:rsidP="005F596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71782B">
              <w:rPr>
                <w:rFonts w:ascii="Times New Roman" w:hAnsi="Times New Roman" w:cs="Times New Roman"/>
                <w:color w:val="000000"/>
                <w:szCs w:val="16"/>
              </w:rPr>
              <w:t>1.00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4664B2D5" w14:textId="77777777" w:rsidR="005D5AD5" w:rsidRPr="0071782B" w:rsidRDefault="001B1552" w:rsidP="005F596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71782B">
              <w:rPr>
                <w:rFonts w:ascii="Times New Roman" w:hAnsi="Times New Roman" w:cs="Times New Roman"/>
                <w:color w:val="000000"/>
                <w:szCs w:val="16"/>
              </w:rPr>
              <w:t>0.191</w:t>
            </w:r>
          </w:p>
        </w:tc>
        <w:tc>
          <w:tcPr>
            <w:tcW w:w="1864" w:type="dxa"/>
            <w:shd w:val="clear" w:color="auto" w:fill="FFFFFF"/>
            <w:vAlign w:val="center"/>
          </w:tcPr>
          <w:p w14:paraId="202D7D88" w14:textId="222B0C33" w:rsidR="00B21D12" w:rsidRDefault="00B21D12" w:rsidP="00E541D8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1.1</w:t>
            </w:r>
            <w:r w:rsidR="00231C79">
              <w:rPr>
                <w:rFonts w:ascii="Times New Roman" w:hAnsi="Times New Roman" w:cs="Times New Roman"/>
                <w:color w:val="000000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 (0.71, 1.9</w:t>
            </w:r>
            <w:r w:rsidR="00231C79">
              <w:rPr>
                <w:rFonts w:ascii="Times New Roman" w:hAnsi="Times New Roman" w:cs="Times New Roman"/>
                <w:color w:val="000000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>)</w:t>
            </w:r>
          </w:p>
          <w:p w14:paraId="0C359051" w14:textId="77777777" w:rsidR="002E6F1D" w:rsidRPr="00EE3D7F" w:rsidRDefault="002E6F1D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1.00</w:t>
            </w:r>
          </w:p>
        </w:tc>
        <w:tc>
          <w:tcPr>
            <w:tcW w:w="830" w:type="dxa"/>
            <w:shd w:val="clear" w:color="auto" w:fill="FFFFFF"/>
            <w:vAlign w:val="center"/>
          </w:tcPr>
          <w:p w14:paraId="7DEE38F5" w14:textId="254318FD" w:rsidR="00895456" w:rsidRPr="00EE3D7F" w:rsidRDefault="0040199F" w:rsidP="00231C7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0.5</w:t>
            </w:r>
            <w:r w:rsidR="00231C79">
              <w:rPr>
                <w:rFonts w:ascii="Times New Roman" w:hAnsi="Times New Roman" w:cs="Times New Roman"/>
                <w:color w:val="000000"/>
                <w:szCs w:val="16"/>
              </w:rPr>
              <w:t>27</w:t>
            </w:r>
          </w:p>
        </w:tc>
      </w:tr>
      <w:tr w:rsidR="00921E7D" w:rsidRPr="00775C70" w14:paraId="4C1A34DC" w14:textId="77777777" w:rsidTr="001B1552">
        <w:trPr>
          <w:cantSplit/>
          <w:trHeight w:val="800"/>
        </w:trPr>
        <w:tc>
          <w:tcPr>
            <w:tcW w:w="432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2C52F8" w14:textId="77777777" w:rsidR="00921E7D" w:rsidRDefault="00921E7D" w:rsidP="003335AE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Ran out </w:t>
            </w:r>
            <w:r w:rsidR="003335AE">
              <w:rPr>
                <w:rFonts w:ascii="Times New Roman" w:hAnsi="Times New Roman" w:cs="Times New Roman"/>
                <w:color w:val="000000"/>
                <w:szCs w:val="16"/>
              </w:rPr>
              <w:t>of m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oney for </w:t>
            </w:r>
            <w:r w:rsidR="003335AE">
              <w:rPr>
                <w:rFonts w:ascii="Times New Roman" w:hAnsi="Times New Roman" w:cs="Times New Roman"/>
                <w:color w:val="000000"/>
                <w:szCs w:val="16"/>
              </w:rPr>
              <w:t>h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>ousing</w:t>
            </w:r>
            <w:r w:rsidR="003335AE">
              <w:rPr>
                <w:rFonts w:ascii="Times New Roman" w:hAnsi="Times New Roman" w:cs="Times New Roman"/>
                <w:color w:val="000000"/>
                <w:szCs w:val="16"/>
              </w:rPr>
              <w:t>/food</w:t>
            </w:r>
          </w:p>
          <w:p w14:paraId="5977D6D9" w14:textId="77777777" w:rsidR="00BC56AC" w:rsidRPr="00EE3D7F" w:rsidRDefault="00BC56AC" w:rsidP="003335AE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Did not run out of money for housing/food</w:t>
            </w:r>
          </w:p>
        </w:tc>
        <w:tc>
          <w:tcPr>
            <w:tcW w:w="207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7A2C1B" w14:textId="77777777" w:rsidR="00921E7D" w:rsidRPr="0071782B" w:rsidRDefault="00921E7D" w:rsidP="00921E7D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71782B">
              <w:rPr>
                <w:rFonts w:ascii="Times New Roman" w:hAnsi="Times New Roman" w:cs="Times New Roman"/>
                <w:color w:val="000000"/>
                <w:szCs w:val="16"/>
              </w:rPr>
              <w:t>2.23 (1.39, 3.57)</w:t>
            </w:r>
          </w:p>
          <w:p w14:paraId="1AFAE985" w14:textId="77777777" w:rsidR="00BC56AC" w:rsidRPr="0071782B" w:rsidRDefault="00BC56AC" w:rsidP="00921E7D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71782B">
              <w:rPr>
                <w:rFonts w:ascii="Times New Roman" w:hAnsi="Times New Roman" w:cs="Times New Roman"/>
                <w:color w:val="000000"/>
                <w:szCs w:val="16"/>
              </w:rPr>
              <w:t>1.00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6DD4166" w14:textId="77777777" w:rsidR="00921E7D" w:rsidRPr="0071782B" w:rsidRDefault="00921E7D" w:rsidP="00921E7D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71782B">
              <w:rPr>
                <w:rFonts w:ascii="Times New Roman" w:hAnsi="Times New Roman" w:cs="Times New Roman"/>
                <w:color w:val="000000"/>
                <w:szCs w:val="16"/>
              </w:rPr>
              <w:t>&lt;0.001</w:t>
            </w:r>
          </w:p>
        </w:tc>
        <w:tc>
          <w:tcPr>
            <w:tcW w:w="1864" w:type="dxa"/>
            <w:shd w:val="clear" w:color="auto" w:fill="FFFFFF"/>
            <w:vAlign w:val="center"/>
          </w:tcPr>
          <w:p w14:paraId="1122B4BC" w14:textId="38C32B75" w:rsidR="00921E7D" w:rsidRDefault="00921E7D" w:rsidP="00921E7D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2.</w:t>
            </w:r>
            <w:r w:rsidR="00231C79">
              <w:rPr>
                <w:rFonts w:ascii="Times New Roman" w:hAnsi="Times New Roman" w:cs="Times New Roman"/>
                <w:color w:val="000000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 (1.</w:t>
            </w:r>
            <w:r w:rsidR="00231C79">
              <w:rPr>
                <w:rFonts w:ascii="Times New Roman" w:hAnsi="Times New Roman" w:cs="Times New Roman"/>
                <w:color w:val="000000"/>
                <w:szCs w:val="16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>, 3.</w:t>
            </w:r>
            <w:r w:rsidR="00231C79">
              <w:rPr>
                <w:rFonts w:ascii="Times New Roman" w:hAnsi="Times New Roman" w:cs="Times New Roman"/>
                <w:color w:val="000000"/>
                <w:szCs w:val="16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>)</w:t>
            </w:r>
          </w:p>
          <w:p w14:paraId="7B7C3921" w14:textId="77777777" w:rsidR="00BC56AC" w:rsidRDefault="00BC56AC" w:rsidP="00921E7D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1.00</w:t>
            </w:r>
          </w:p>
        </w:tc>
        <w:tc>
          <w:tcPr>
            <w:tcW w:w="830" w:type="dxa"/>
            <w:shd w:val="clear" w:color="auto" w:fill="FFFFFF"/>
            <w:vAlign w:val="center"/>
          </w:tcPr>
          <w:p w14:paraId="67A8A6F7" w14:textId="335A9B51" w:rsidR="00921E7D" w:rsidRDefault="00921E7D" w:rsidP="00231C7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0.00</w:t>
            </w:r>
            <w:r w:rsidR="00231C79">
              <w:rPr>
                <w:rFonts w:ascii="Times New Roman" w:hAnsi="Times New Roman" w:cs="Times New Roman"/>
                <w:color w:val="000000"/>
                <w:szCs w:val="16"/>
              </w:rPr>
              <w:t>6</w:t>
            </w:r>
          </w:p>
        </w:tc>
      </w:tr>
      <w:tr w:rsidR="00921E7D" w:rsidRPr="00775C70" w14:paraId="76AEFCA7" w14:textId="77777777" w:rsidTr="00BC56AC">
        <w:trPr>
          <w:cantSplit/>
          <w:trHeight w:val="800"/>
        </w:trPr>
        <w:tc>
          <w:tcPr>
            <w:tcW w:w="432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6AC1AD" w14:textId="77777777" w:rsidR="00921E7D" w:rsidRPr="00EE3D7F" w:rsidRDefault="00921E7D" w:rsidP="00921E7D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EE3D7F">
              <w:rPr>
                <w:rFonts w:ascii="Times New Roman" w:hAnsi="Times New Roman" w:cs="Times New Roman"/>
                <w:color w:val="000000"/>
                <w:szCs w:val="16"/>
              </w:rPr>
              <w:t>Age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 (per 5 year increase)</w:t>
            </w:r>
          </w:p>
        </w:tc>
        <w:tc>
          <w:tcPr>
            <w:tcW w:w="207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94D6F3" w14:textId="77777777" w:rsidR="00921E7D" w:rsidRPr="0071782B" w:rsidRDefault="00E511CA" w:rsidP="00921E7D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71782B">
              <w:rPr>
                <w:rFonts w:ascii="Times New Roman" w:hAnsi="Times New Roman" w:cs="Times New Roman"/>
                <w:color w:val="000000"/>
                <w:szCs w:val="16"/>
              </w:rPr>
              <w:t>0.91 (0.73, 1.13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F06FE99" w14:textId="77777777" w:rsidR="00921E7D" w:rsidRPr="0071782B" w:rsidRDefault="00921E7D" w:rsidP="00921E7D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71782B">
              <w:rPr>
                <w:rFonts w:ascii="Times New Roman" w:hAnsi="Times New Roman" w:cs="Times New Roman"/>
                <w:color w:val="000000"/>
                <w:szCs w:val="16"/>
              </w:rPr>
              <w:t>0.375</w:t>
            </w:r>
          </w:p>
        </w:tc>
        <w:tc>
          <w:tcPr>
            <w:tcW w:w="1864" w:type="dxa"/>
            <w:shd w:val="clear" w:color="auto" w:fill="FFFFFF"/>
            <w:vAlign w:val="center"/>
          </w:tcPr>
          <w:p w14:paraId="6A61F0A5" w14:textId="5C5C3EAC" w:rsidR="00921E7D" w:rsidRPr="00EE3D7F" w:rsidRDefault="00E511CA" w:rsidP="008144AC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 0.</w:t>
            </w:r>
            <w:r w:rsidR="008144AC">
              <w:rPr>
                <w:rFonts w:ascii="Times New Roman" w:hAnsi="Times New Roman" w:cs="Times New Roman"/>
                <w:color w:val="000000"/>
                <w:szCs w:val="16"/>
              </w:rPr>
              <w:t xml:space="preserve">88 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>(0.</w:t>
            </w:r>
            <w:r w:rsidR="00231C79">
              <w:rPr>
                <w:rFonts w:ascii="Times New Roman" w:hAnsi="Times New Roman" w:cs="Times New Roman"/>
                <w:color w:val="000000"/>
                <w:szCs w:val="16"/>
              </w:rPr>
              <w:t>9</w:t>
            </w:r>
            <w:r w:rsidR="00D16EFB">
              <w:rPr>
                <w:rFonts w:ascii="Times New Roman" w:hAnsi="Times New Roman" w:cs="Times New Roman"/>
                <w:color w:val="000000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>, 1.</w:t>
            </w:r>
            <w:r w:rsidR="008144AC">
              <w:rPr>
                <w:rFonts w:ascii="Times New Roman" w:hAnsi="Times New Roman" w:cs="Times New Roman"/>
                <w:color w:val="000000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>)</w:t>
            </w:r>
          </w:p>
        </w:tc>
        <w:tc>
          <w:tcPr>
            <w:tcW w:w="830" w:type="dxa"/>
            <w:shd w:val="clear" w:color="auto" w:fill="FFFFFF"/>
            <w:vAlign w:val="center"/>
          </w:tcPr>
          <w:p w14:paraId="4A59EB91" w14:textId="174D8088" w:rsidR="00921E7D" w:rsidRPr="00EE3D7F" w:rsidRDefault="00921E7D" w:rsidP="00231C7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0.2</w:t>
            </w:r>
            <w:r w:rsidR="00231C79">
              <w:rPr>
                <w:rFonts w:ascii="Times New Roman" w:hAnsi="Times New Roman" w:cs="Times New Roman"/>
                <w:color w:val="000000"/>
                <w:szCs w:val="16"/>
              </w:rPr>
              <w:t>99</w:t>
            </w:r>
          </w:p>
        </w:tc>
      </w:tr>
    </w:tbl>
    <w:p w14:paraId="321F90D9" w14:textId="0CA84481" w:rsidR="005D5AD5" w:rsidRPr="00963AE0" w:rsidRDefault="00E12B5D" w:rsidP="005D5AD5">
      <w:pPr>
        <w:pStyle w:val="Footnote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="005D5AD5">
        <w:rPr>
          <w:rFonts w:ascii="Times New Roman" w:hAnsi="Times New Roman" w:cs="Times New Roman"/>
          <w:vertAlign w:val="superscript"/>
        </w:rPr>
        <w:t xml:space="preserve"> </w:t>
      </w:r>
      <w:r w:rsidR="005D5AD5" w:rsidRPr="00963AE0">
        <w:rPr>
          <w:rFonts w:ascii="Times New Roman" w:hAnsi="Times New Roman" w:cs="Times New Roman"/>
          <w:color w:val="262626"/>
        </w:rPr>
        <w:t>Moderate-</w:t>
      </w:r>
      <w:r w:rsidR="008F1B97">
        <w:rPr>
          <w:rFonts w:ascii="Times New Roman" w:hAnsi="Times New Roman" w:cs="Times New Roman"/>
          <w:color w:val="262626"/>
        </w:rPr>
        <w:t xml:space="preserve">very </w:t>
      </w:r>
      <w:r w:rsidR="005D5AD5" w:rsidRPr="00963AE0">
        <w:rPr>
          <w:rFonts w:ascii="Times New Roman" w:hAnsi="Times New Roman" w:cs="Times New Roman"/>
          <w:color w:val="262626"/>
        </w:rPr>
        <w:t xml:space="preserve">high dependence on the Fagerstrom test for nicotine dependence defined as a score </w:t>
      </w:r>
      <w:r w:rsidR="005D5AD5" w:rsidRPr="00963AE0">
        <w:rPr>
          <w:rFonts w:ascii="Times New Roman" w:hAnsi="Times New Roman" w:cs="Times New Roman"/>
          <w:color w:val="262626"/>
          <w:u w:val="single"/>
        </w:rPr>
        <w:t>&gt;</w:t>
      </w:r>
      <w:r w:rsidR="005D5AD5" w:rsidRPr="00963AE0">
        <w:rPr>
          <w:rFonts w:ascii="Times New Roman" w:hAnsi="Times New Roman" w:cs="Times New Roman"/>
          <w:color w:val="262626"/>
        </w:rPr>
        <w:t xml:space="preserve"> 5</w:t>
      </w:r>
    </w:p>
    <w:p w14:paraId="0004AA2E" w14:textId="77777777" w:rsidR="005D5AD5" w:rsidRPr="00963AE0" w:rsidRDefault="00673316" w:rsidP="005D5AD5">
      <w:pPr>
        <w:pStyle w:val="Footnote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="005D5AD5">
        <w:rPr>
          <w:rFonts w:ascii="Times New Roman" w:hAnsi="Times New Roman" w:cs="Times New Roman"/>
          <w:vertAlign w:val="superscript"/>
        </w:rPr>
        <w:t xml:space="preserve"> </w:t>
      </w:r>
      <w:r w:rsidR="005D5AD5" w:rsidRPr="00963AE0">
        <w:rPr>
          <w:rFonts w:ascii="Times New Roman" w:hAnsi="Times New Roman" w:cs="Times New Roman"/>
        </w:rPr>
        <w:t>Participants who smoked at least seven cigarettes per week</w:t>
      </w:r>
    </w:p>
    <w:p w14:paraId="3BB423F1" w14:textId="35CEE5D1" w:rsidR="00E54E4B" w:rsidRPr="00E54E4B" w:rsidRDefault="003307C4" w:rsidP="005D5AD5">
      <w:pPr>
        <w:pStyle w:val="Footnote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 w:rsidR="00E54E4B">
        <w:rPr>
          <w:rFonts w:ascii="Times New Roman" w:hAnsi="Times New Roman" w:cs="Times New Roman"/>
          <w:vertAlign w:val="superscript"/>
        </w:rPr>
        <w:t xml:space="preserve"> </w:t>
      </w:r>
      <w:r w:rsidR="00D47FE3" w:rsidRPr="00963AE0">
        <w:rPr>
          <w:rFonts w:ascii="Times New Roman" w:hAnsi="Times New Roman" w:cs="Times New Roman"/>
          <w:color w:val="000000"/>
        </w:rPr>
        <w:t xml:space="preserve">Adjusted for </w:t>
      </w:r>
      <w:r w:rsidR="00D47FE3">
        <w:rPr>
          <w:rFonts w:ascii="Times New Roman" w:hAnsi="Times New Roman" w:cs="Times New Roman"/>
          <w:color w:val="000000"/>
        </w:rPr>
        <w:t>sex</w:t>
      </w:r>
      <w:r w:rsidR="00D47FE3" w:rsidRPr="00963AE0">
        <w:rPr>
          <w:rFonts w:ascii="Times New Roman" w:hAnsi="Times New Roman" w:cs="Times New Roman"/>
          <w:color w:val="000000"/>
        </w:rPr>
        <w:t xml:space="preserve">, education, income, </w:t>
      </w:r>
      <w:r w:rsidR="00D47FE3">
        <w:rPr>
          <w:rFonts w:ascii="Times New Roman" w:hAnsi="Times New Roman" w:cs="Times New Roman"/>
          <w:color w:val="000000"/>
        </w:rPr>
        <w:t>running out of money for housing/food</w:t>
      </w:r>
      <w:r w:rsidR="00D47FE3" w:rsidRPr="00963AE0">
        <w:rPr>
          <w:rFonts w:ascii="Times New Roman" w:hAnsi="Times New Roman" w:cs="Times New Roman"/>
          <w:color w:val="000000"/>
        </w:rPr>
        <w:t xml:space="preserve">, injection drug use, AUDIT score, </w:t>
      </w:r>
      <w:r w:rsidR="00D47FE3">
        <w:rPr>
          <w:rFonts w:ascii="Times New Roman" w:hAnsi="Times New Roman" w:cs="Times New Roman"/>
          <w:color w:val="000000"/>
        </w:rPr>
        <w:t xml:space="preserve">and </w:t>
      </w:r>
      <w:r w:rsidR="00D47FE3" w:rsidRPr="00963AE0">
        <w:rPr>
          <w:rFonts w:ascii="Times New Roman" w:hAnsi="Times New Roman" w:cs="Times New Roman"/>
          <w:color w:val="000000"/>
        </w:rPr>
        <w:t>age</w:t>
      </w:r>
      <w:r w:rsidR="00D47FE3">
        <w:rPr>
          <w:rFonts w:ascii="Times New Roman" w:hAnsi="Times New Roman" w:cs="Times New Roman"/>
          <w:color w:val="000000"/>
        </w:rPr>
        <w:t xml:space="preserve">. </w:t>
      </w:r>
      <w:r w:rsidR="00D47FE3" w:rsidRPr="00780185">
        <w:rPr>
          <w:rFonts w:ascii="Times New Roman" w:hAnsi="Times New Roman" w:cs="Times New Roman"/>
        </w:rPr>
        <w:t>Hosmer-Lemeshow Goodness-of-Fit test</w:t>
      </w:r>
      <w:r w:rsidR="00D16EFB">
        <w:rPr>
          <w:rFonts w:ascii="Times New Roman" w:hAnsi="Times New Roman" w:cs="Times New Roman"/>
        </w:rPr>
        <w:t xml:space="preserve"> Chi-square </w:t>
      </w:r>
      <w:r w:rsidR="00D47FE3" w:rsidRPr="00780185">
        <w:rPr>
          <w:rFonts w:ascii="Times New Roman" w:hAnsi="Times New Roman" w:cs="Times New Roman"/>
        </w:rPr>
        <w:t>12.984, 8 degrees of freedom, p=0.112.</w:t>
      </w:r>
    </w:p>
    <w:p w14:paraId="7AB9EC00" w14:textId="4C634374" w:rsidR="00D47FE3" w:rsidRPr="001E7A53" w:rsidRDefault="003307C4" w:rsidP="00D47FE3">
      <w:pPr>
        <w:pStyle w:val="FootnoteText"/>
      </w:pPr>
      <w:r>
        <w:rPr>
          <w:rFonts w:ascii="Times New Roman" w:hAnsi="Times New Roman" w:cs="Times New Roman"/>
          <w:vertAlign w:val="superscript"/>
        </w:rPr>
        <w:t>d</w:t>
      </w:r>
      <w:r w:rsidR="00D47FE3">
        <w:rPr>
          <w:rFonts w:ascii="Times New Roman" w:hAnsi="Times New Roman" w:cs="Times New Roman"/>
          <w:vertAlign w:val="superscript"/>
        </w:rPr>
        <w:t xml:space="preserve"> </w:t>
      </w:r>
      <w:r w:rsidR="00D47FE3">
        <w:rPr>
          <w:rFonts w:ascii="Times New Roman" w:hAnsi="Times New Roman" w:cs="Times New Roman"/>
        </w:rPr>
        <w:t>25,000 rubles</w:t>
      </w:r>
      <w:r w:rsidR="00D47FE3" w:rsidRPr="001E7A53">
        <w:rPr>
          <w:rFonts w:ascii="Times New Roman" w:hAnsi="Times New Roman" w:cs="Times New Roman"/>
        </w:rPr>
        <w:t xml:space="preserve"> ranged from the equivalent of approximately </w:t>
      </w:r>
      <w:r w:rsidR="00D47FE3">
        <w:rPr>
          <w:rFonts w:ascii="Times New Roman" w:hAnsi="Times New Roman" w:cs="Times New Roman"/>
        </w:rPr>
        <w:t xml:space="preserve">US </w:t>
      </w:r>
      <w:r w:rsidR="00D47FE3" w:rsidRPr="001E7A53">
        <w:rPr>
          <w:rFonts w:ascii="Times New Roman" w:hAnsi="Times New Roman" w:cs="Times New Roman"/>
        </w:rPr>
        <w:t xml:space="preserve">$799 when ARCH study recruitment began in November 2012 to </w:t>
      </w:r>
      <w:r w:rsidR="00D47FE3">
        <w:rPr>
          <w:rFonts w:ascii="Times New Roman" w:hAnsi="Times New Roman" w:cs="Times New Roman"/>
        </w:rPr>
        <w:t xml:space="preserve">US </w:t>
      </w:r>
      <w:r w:rsidR="00D47FE3" w:rsidRPr="001E7A53">
        <w:rPr>
          <w:rFonts w:ascii="Times New Roman" w:hAnsi="Times New Roman" w:cs="Times New Roman"/>
        </w:rPr>
        <w:t>$468 in June 2015 when ARCH recruitment was completed</w:t>
      </w:r>
    </w:p>
    <w:p w14:paraId="464F6B0E" w14:textId="77777777" w:rsidR="00AA431B" w:rsidRDefault="00AA431B"/>
    <w:sectPr w:rsidR="00AA4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AD5"/>
    <w:rsid w:val="00015BC0"/>
    <w:rsid w:val="000450BD"/>
    <w:rsid w:val="000519FC"/>
    <w:rsid w:val="00060397"/>
    <w:rsid w:val="00073DC1"/>
    <w:rsid w:val="000805B0"/>
    <w:rsid w:val="0009352B"/>
    <w:rsid w:val="000C5E7C"/>
    <w:rsid w:val="00112332"/>
    <w:rsid w:val="00142245"/>
    <w:rsid w:val="00143C27"/>
    <w:rsid w:val="0016467D"/>
    <w:rsid w:val="001B1552"/>
    <w:rsid w:val="001E6268"/>
    <w:rsid w:val="001F2A23"/>
    <w:rsid w:val="00206DF9"/>
    <w:rsid w:val="00211B62"/>
    <w:rsid w:val="002152A3"/>
    <w:rsid w:val="00223352"/>
    <w:rsid w:val="0022336B"/>
    <w:rsid w:val="00231C79"/>
    <w:rsid w:val="002430EB"/>
    <w:rsid w:val="0024793F"/>
    <w:rsid w:val="00284137"/>
    <w:rsid w:val="002A0724"/>
    <w:rsid w:val="002D0E97"/>
    <w:rsid w:val="002D27F6"/>
    <w:rsid w:val="002E6F1D"/>
    <w:rsid w:val="003145C2"/>
    <w:rsid w:val="003307C4"/>
    <w:rsid w:val="003335AE"/>
    <w:rsid w:val="0035219B"/>
    <w:rsid w:val="00363ACE"/>
    <w:rsid w:val="00386450"/>
    <w:rsid w:val="003E35FA"/>
    <w:rsid w:val="0040199F"/>
    <w:rsid w:val="00434577"/>
    <w:rsid w:val="004364C6"/>
    <w:rsid w:val="004730E9"/>
    <w:rsid w:val="00490BB7"/>
    <w:rsid w:val="004A6AC6"/>
    <w:rsid w:val="004F3231"/>
    <w:rsid w:val="00566A42"/>
    <w:rsid w:val="005C5EB6"/>
    <w:rsid w:val="005C7D05"/>
    <w:rsid w:val="005D5AD5"/>
    <w:rsid w:val="005D6320"/>
    <w:rsid w:val="005E652C"/>
    <w:rsid w:val="00631BBF"/>
    <w:rsid w:val="00634CAA"/>
    <w:rsid w:val="00645A5E"/>
    <w:rsid w:val="00671014"/>
    <w:rsid w:val="00673316"/>
    <w:rsid w:val="0068676E"/>
    <w:rsid w:val="00692063"/>
    <w:rsid w:val="006B349B"/>
    <w:rsid w:val="006C1D69"/>
    <w:rsid w:val="006F3875"/>
    <w:rsid w:val="00710DB9"/>
    <w:rsid w:val="00715B90"/>
    <w:rsid w:val="0071782B"/>
    <w:rsid w:val="00745741"/>
    <w:rsid w:val="00754E22"/>
    <w:rsid w:val="00756210"/>
    <w:rsid w:val="00763F72"/>
    <w:rsid w:val="00773753"/>
    <w:rsid w:val="007757E5"/>
    <w:rsid w:val="00777DE0"/>
    <w:rsid w:val="00780185"/>
    <w:rsid w:val="00782277"/>
    <w:rsid w:val="00785386"/>
    <w:rsid w:val="007A4A5F"/>
    <w:rsid w:val="007B7632"/>
    <w:rsid w:val="008144AC"/>
    <w:rsid w:val="0084474C"/>
    <w:rsid w:val="008512B7"/>
    <w:rsid w:val="00881160"/>
    <w:rsid w:val="00895456"/>
    <w:rsid w:val="008C393F"/>
    <w:rsid w:val="008F1B97"/>
    <w:rsid w:val="00921E7D"/>
    <w:rsid w:val="00932925"/>
    <w:rsid w:val="00933706"/>
    <w:rsid w:val="00944D9F"/>
    <w:rsid w:val="00947B5C"/>
    <w:rsid w:val="009842A5"/>
    <w:rsid w:val="00987C72"/>
    <w:rsid w:val="009E56CF"/>
    <w:rsid w:val="009E73AC"/>
    <w:rsid w:val="009F5906"/>
    <w:rsid w:val="00A00928"/>
    <w:rsid w:val="00A22F49"/>
    <w:rsid w:val="00A241E5"/>
    <w:rsid w:val="00A25C12"/>
    <w:rsid w:val="00A760D7"/>
    <w:rsid w:val="00AA431B"/>
    <w:rsid w:val="00AE2FF6"/>
    <w:rsid w:val="00B21D12"/>
    <w:rsid w:val="00B37632"/>
    <w:rsid w:val="00B47CD0"/>
    <w:rsid w:val="00B841C4"/>
    <w:rsid w:val="00B86312"/>
    <w:rsid w:val="00B90355"/>
    <w:rsid w:val="00BC291C"/>
    <w:rsid w:val="00BC56AC"/>
    <w:rsid w:val="00BD1D42"/>
    <w:rsid w:val="00BD79E4"/>
    <w:rsid w:val="00BE6DCB"/>
    <w:rsid w:val="00C06A79"/>
    <w:rsid w:val="00C17F1B"/>
    <w:rsid w:val="00C50F23"/>
    <w:rsid w:val="00C539A9"/>
    <w:rsid w:val="00C90C3D"/>
    <w:rsid w:val="00C937EF"/>
    <w:rsid w:val="00CA7AB4"/>
    <w:rsid w:val="00CE7512"/>
    <w:rsid w:val="00CF3311"/>
    <w:rsid w:val="00D01A1C"/>
    <w:rsid w:val="00D04E12"/>
    <w:rsid w:val="00D07D86"/>
    <w:rsid w:val="00D16193"/>
    <w:rsid w:val="00D16EFB"/>
    <w:rsid w:val="00D20BEE"/>
    <w:rsid w:val="00D20E5C"/>
    <w:rsid w:val="00D239C4"/>
    <w:rsid w:val="00D24BFF"/>
    <w:rsid w:val="00D47FE3"/>
    <w:rsid w:val="00D53B26"/>
    <w:rsid w:val="00D91304"/>
    <w:rsid w:val="00DA638F"/>
    <w:rsid w:val="00DF130E"/>
    <w:rsid w:val="00E12B5D"/>
    <w:rsid w:val="00E20635"/>
    <w:rsid w:val="00E511CA"/>
    <w:rsid w:val="00E541D8"/>
    <w:rsid w:val="00E54E4B"/>
    <w:rsid w:val="00E6527A"/>
    <w:rsid w:val="00E87634"/>
    <w:rsid w:val="00EB78BC"/>
    <w:rsid w:val="00EE3606"/>
    <w:rsid w:val="00F070E4"/>
    <w:rsid w:val="00F47AA7"/>
    <w:rsid w:val="00F754BD"/>
    <w:rsid w:val="00F81436"/>
    <w:rsid w:val="00F84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0F07F"/>
  <w15:chartTrackingRefBased/>
  <w15:docId w15:val="{5E5B37C0-66B2-42DA-997C-23E367919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AD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5D5AD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D5AD5"/>
    <w:rPr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5D5AD5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D5AD5"/>
    <w:rPr>
      <w:rFonts w:ascii="Calibri" w:hAnsi="Calibr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15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55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14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14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14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1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19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4BC761-6CA7-4E73-9ECC-03BB7FA4AC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Medical Center</Company>
  <LinksUpToDate>false</LinksUpToDate>
  <CharactersWithSpaces>1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ong, Ve</dc:creator>
  <cp:keywords/>
  <dc:description/>
  <cp:lastModifiedBy>Truong, Ve</cp:lastModifiedBy>
  <cp:revision>4</cp:revision>
  <dcterms:created xsi:type="dcterms:W3CDTF">2017-08-07T18:13:00Z</dcterms:created>
  <dcterms:modified xsi:type="dcterms:W3CDTF">2017-08-10T17:58:00Z</dcterms:modified>
</cp:coreProperties>
</file>